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3: GO biological functions of targets of miRNAs selectively present in MVs derived from  HLSCs.</w:t>
      </w:r>
    </w:p>
    <w:tbl>
      <w:tblPr>
        <w:tblW w:w="945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8"/>
        <w:gridCol w:w="2040"/>
        <w:gridCol w:w="1200"/>
        <w:gridCol w:w="1440"/>
        <w:gridCol w:w="472"/>
        <w:gridCol w:w="1287"/>
        <w:gridCol w:w="521"/>
        <w:gridCol w:w="1505"/>
      </w:tblGrid>
      <w:tr>
        <w:trPr>
          <w:trHeight w:val="493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GO-ID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Biological proces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corr p-value</w:t>
            </w:r>
          </w:p>
        </w:tc>
        <w:tc>
          <w:tcPr>
            <w:tcW w:w="228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cluster freq.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tot freq.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1325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positive regulation of cellular metabolic proces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69E-17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03E-14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38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9893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positive regulation of metabolic proces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65E-17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.17E-14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47/14519</w:t>
            </w:r>
          </w:p>
        </w:tc>
      </w:tr>
      <w:tr>
        <w:trPr>
          <w:trHeight w:val="1056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604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positive regulation of macromolecule metabolic proces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.89E-17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.05E-14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2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09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9891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positive regulation of biosynthetic proces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22E-1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47E-13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1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71/14519</w:t>
            </w:r>
          </w:p>
        </w:tc>
      </w:tr>
      <w:tr>
        <w:trPr>
          <w:trHeight w:val="1408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5935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positive regulation of nucleobase. nucleoside. nucleotide and nucleic acid metabolic proces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86E-1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23E-13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0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29/14519</w:t>
            </w:r>
          </w:p>
        </w:tc>
      </w:tr>
      <w:tr>
        <w:trPr>
          <w:trHeight w:val="1056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557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positive regulation of macromolecule biosynthetic proces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.50E-1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.79E-13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0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51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5941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ositive regulation of transcription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9.06E-1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09E-12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9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8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628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positive regulation of gene expression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37E-15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64E-12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9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15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1242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positive regulation of cellular proces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.13E-15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.15E-12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9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18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8518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positive regulation of biological proces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.30E-15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9.95E-12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124/14519</w:t>
            </w:r>
          </w:p>
        </w:tc>
      </w:tr>
      <w:tr>
        <w:trPr>
          <w:trHeight w:val="1056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5893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positive regulation of transcription. DNA-dependent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06E-13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27E-10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6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47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1254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positive regulation of RNA metabolic proces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20E-13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44E-10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6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49/14519</w:t>
            </w:r>
          </w:p>
        </w:tc>
      </w:tr>
      <w:tr>
        <w:trPr>
          <w:trHeight w:val="1056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357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regulation of transcription from RNA polymerase II promoter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.31E-13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.36E-10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9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38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8523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negative regulation of cellular proces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08E-1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30E-08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6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84/14519</w:t>
            </w:r>
          </w:p>
        </w:tc>
      </w:tr>
      <w:tr>
        <w:trPr>
          <w:trHeight w:val="1056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5944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positive regulation of transcription from RNA polymerase II promoter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25E-1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70E-08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2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56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8519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negative regulation of biological proces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.23E-1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.06E-08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6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152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0793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egulation of developmental proces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21E-1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65E-07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1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80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468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egulation of gene expression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63E-1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.15E-07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8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680/14519</w:t>
            </w:r>
          </w:p>
        </w:tc>
      </w:tr>
      <w:tr>
        <w:trPr>
          <w:trHeight w:val="352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2502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developmental proces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.35E-1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.21E-07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8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725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275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ulticellular organismal development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.40E-1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.67E-07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3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103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1244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egulation of cellular proces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.47E-1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.75E-07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0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565/14519</w:t>
            </w:r>
          </w:p>
        </w:tc>
      </w:tr>
      <w:tr>
        <w:trPr>
          <w:trHeight w:val="352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76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immune system proces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44E-09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72E-06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0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77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9222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egulation of metabolic proces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63E-09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96E-06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9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991/14519</w:t>
            </w:r>
          </w:p>
        </w:tc>
      </w:tr>
      <w:tr>
        <w:trPr>
          <w:trHeight w:val="1056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0255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regulation of macromolecule metabolic proces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91E-09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29E-06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8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64/14519</w:t>
            </w:r>
          </w:p>
        </w:tc>
      </w:tr>
      <w:tr>
        <w:trPr>
          <w:trHeight w:val="352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8513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organ development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10E-09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52E-06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71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0791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egulation of biological proces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41E-09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88E-06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0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747/14519</w:t>
            </w:r>
          </w:p>
        </w:tc>
      </w:tr>
      <w:tr>
        <w:trPr>
          <w:trHeight w:val="352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154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ell differentiation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.34E-09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.00E-06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2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00/14519</w:t>
            </w:r>
          </w:p>
        </w:tc>
      </w:tr>
      <w:tr>
        <w:trPr>
          <w:trHeight w:val="352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6649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lymphocyte activation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.15E-09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.97E-06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9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8/14519</w:t>
            </w:r>
          </w:p>
        </w:tc>
      </w:tr>
      <w:tr>
        <w:trPr>
          <w:trHeight w:val="352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5007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biological regulation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.67E-09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.99E-06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1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114/14519</w:t>
            </w:r>
          </w:p>
        </w:tc>
      </w:tr>
      <w:tr>
        <w:trPr>
          <w:trHeight w:val="352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666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esponse to hypoxia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23E-08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47E-05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5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8869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ellular developmental proces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37E-08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64E-05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2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80/14519</w:t>
            </w:r>
          </w:p>
        </w:tc>
      </w:tr>
      <w:tr>
        <w:trPr>
          <w:trHeight w:val="352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2110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 cell activation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40E-08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67E-05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6/14519</w:t>
            </w:r>
          </w:p>
        </w:tc>
      </w:tr>
      <w:tr>
        <w:trPr>
          <w:trHeight w:val="352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8731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ystem development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59E-08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91E-05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6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517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2127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egulation of cell proliferation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88E-08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25E-05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5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81/14519</w:t>
            </w:r>
          </w:p>
        </w:tc>
      </w:tr>
      <w:tr>
        <w:trPr>
          <w:trHeight w:val="352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5321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leukocyte activation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28E-08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73E-05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9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31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5595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egulation of cell differentiation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76E-08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.30E-05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80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1324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negative regulation of cellular metabolic proces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.10E-08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.72E-05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4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26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9892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negative regulation of metabolic proces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.59E-08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.30E-05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4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31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1323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regulation of cellular metabolic proces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.00E-08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.98E-05</w:t>
            </w:r>
          </w:p>
        </w:tc>
        <w:tc>
          <w:tcPr>
            <w:tcW w:w="47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28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6/75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913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8856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natomical structure development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.31E-08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.36E-05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7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727/14519</w:t>
            </w:r>
          </w:p>
        </w:tc>
      </w:tr>
      <w:tr>
        <w:trPr>
          <w:trHeight w:val="1408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5934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negative regulation of nucleobase. nucleoside. nucleotide and nucleic acid metabolic proces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.90E-08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.07E-05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2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11/14519</w:t>
            </w:r>
          </w:p>
        </w:tc>
      </w:tr>
      <w:tr>
        <w:trPr>
          <w:trHeight w:val="1056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556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regulation of macromolecule biosynthetic proces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.64E-08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.95E-05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4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659/14519</w:t>
            </w:r>
          </w:p>
        </w:tc>
      </w:tr>
      <w:tr>
        <w:trPr>
          <w:trHeight w:val="1056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5892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negative regulation of transcription. DNA-dependent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.13E-08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.55E-05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99/14519</w:t>
            </w:r>
          </w:p>
        </w:tc>
      </w:tr>
      <w:tr>
        <w:trPr>
          <w:trHeight w:val="1056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605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negative regulation of macromolecule metabolic proces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.71E-08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9.24E-05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3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86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1253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negative regulation of RNA metabolic proces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.21E-08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9.84E-05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02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9889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egulation of biosynthetic proces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.66E-08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04E-04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4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687/14519</w:t>
            </w:r>
          </w:p>
        </w:tc>
      </w:tr>
      <w:tr>
        <w:trPr>
          <w:trHeight w:val="352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775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ell activation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44E-07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72E-04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9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62/14519</w:t>
            </w:r>
          </w:p>
        </w:tc>
      </w:tr>
      <w:tr>
        <w:trPr>
          <w:trHeight w:val="352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2415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viral reproductive proces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60E-07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92E-04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8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6481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negative regulation of transcription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99E-07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38E-04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1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2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355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regulation of transcription. DNA-dependent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99E-07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39E-04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1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60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629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negative regulation of gene expression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29E-07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74E-04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1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6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1252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regulation of RNA metabolic proces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31E-07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76E-04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1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75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1094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positive regulation of developmental proces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64E-07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.16E-04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2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57/14519</w:t>
            </w:r>
          </w:p>
        </w:tc>
      </w:tr>
      <w:tr>
        <w:trPr>
          <w:trHeight w:val="1056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22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negative regulation of transcription from RNA polymerase II promoter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.28E-07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.13E-04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34/14519</w:t>
            </w:r>
          </w:p>
        </w:tc>
      </w:tr>
      <w:tr>
        <w:trPr>
          <w:trHeight w:val="1408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9219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regulation of nucleobase. nucleoside. nucleotide and nucleic acid metabolic proces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.39E-07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.26E-04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2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582/14519</w:t>
            </w:r>
          </w:p>
        </w:tc>
      </w:tr>
      <w:tr>
        <w:trPr>
          <w:trHeight w:val="352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1047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gene silencing by RNA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.53E-07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.43E-04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3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5008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egulation of biological quality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.56E-07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.46E-04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8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93/14519</w:t>
            </w:r>
          </w:p>
        </w:tc>
      </w:tr>
      <w:tr>
        <w:trPr>
          <w:trHeight w:val="352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6032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viral reproduction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.57E-07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.47E-04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7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5076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regulation of interleukin-2 biosynthetic proces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.32E-07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.57E-04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4/14519</w:t>
            </w:r>
          </w:p>
        </w:tc>
      </w:tr>
      <w:tr>
        <w:trPr>
          <w:trHeight w:val="1056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558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negative regulation of macromolecule biosynthetic proces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.58E-07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.88E-04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1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18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2583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regulation of gene-specific transcription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.95E-07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9.53E-04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4/14519</w:t>
            </w:r>
          </w:p>
        </w:tc>
      </w:tr>
      <w:tr>
        <w:trPr>
          <w:trHeight w:val="352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5449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egulation of transcription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.62E-07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03E-03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1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517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9890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negative regulation of biosynthetic proces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9.76E-07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17E-03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1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31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2501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ulticellular organismal proces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06E-0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28E-03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6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275/14519</w:t>
            </w:r>
          </w:p>
        </w:tc>
      </w:tr>
      <w:tr>
        <w:trPr>
          <w:trHeight w:val="352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097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hemopoiesi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46E-0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95E-03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18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4419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interspecies interaction between organism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63E-0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.15E-03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9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29/14519</w:t>
            </w:r>
          </w:p>
        </w:tc>
      </w:tr>
      <w:tr>
        <w:trPr>
          <w:trHeight w:val="1056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1401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positive regulation of protein modification proces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.13E-0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.15E-03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9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8534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hemopoietic or lymphoid organ development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.20E-0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.22E-03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32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520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immune system development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.64E-0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.96E-03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37/14519</w:t>
            </w:r>
          </w:p>
        </w:tc>
      </w:tr>
      <w:tr>
        <w:trPr>
          <w:trHeight w:val="352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420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brain development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.97E-0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.35E-03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38/14519</w:t>
            </w:r>
          </w:p>
        </w:tc>
      </w:tr>
      <w:tr>
        <w:trPr>
          <w:trHeight w:val="352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1869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esponse to stimulu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.10E-0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.51E-03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626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3193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positive regulation of gene-specific transcription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.65E-0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9.17E-03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5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694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egulation of leukocyte activation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.81E-0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06E-02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94/14519</w:t>
            </w:r>
          </w:p>
        </w:tc>
      </w:tr>
      <w:tr>
        <w:trPr>
          <w:trHeight w:val="352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0865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egulation of cell activation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06E-05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27E-02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97/14519</w:t>
            </w:r>
          </w:p>
        </w:tc>
      </w:tr>
      <w:tr>
        <w:trPr>
          <w:trHeight w:val="352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6458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gene silencing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22E-05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47E-02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/14519</w:t>
            </w:r>
          </w:p>
        </w:tc>
      </w:tr>
      <w:tr>
        <w:trPr>
          <w:trHeight w:val="352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4237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ellular metabolic proces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39E-05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67E-02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2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494/14519</w:t>
            </w:r>
          </w:p>
        </w:tc>
      </w:tr>
      <w:tr>
        <w:trPr>
          <w:trHeight w:val="1056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5086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positive regulation of interleukin-2 biosynthetic proces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55E-05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85E-02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/14519</w:t>
            </w:r>
          </w:p>
        </w:tc>
      </w:tr>
      <w:tr>
        <w:trPr>
          <w:trHeight w:val="352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361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egulation of cell size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76E-05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11E-02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6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242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intracellular signaling cascade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99E-05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39E-02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8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167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417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entral nervous system development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16E-05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59E-02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27/14519</w:t>
            </w:r>
          </w:p>
        </w:tc>
      </w:tr>
      <w:tr>
        <w:trPr>
          <w:trHeight w:val="352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5195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gene silencing by miRNA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63E-05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.15E-02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/14519</w:t>
            </w:r>
          </w:p>
        </w:tc>
      </w:tr>
      <w:tr>
        <w:trPr>
          <w:trHeight w:val="1056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5368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positive regulation of interleukin-13 biosynthetic proces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63E-05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.15E-02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5366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regulation of interleukin-13 biosynthetic proces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63E-05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.15E-02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/14519</w:t>
            </w:r>
          </w:p>
        </w:tc>
      </w:tr>
      <w:tr>
        <w:trPr>
          <w:trHeight w:val="352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039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esponse to iron ion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63E-05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.15E-02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/14519</w:t>
            </w:r>
          </w:p>
        </w:tc>
      </w:tr>
      <w:tr>
        <w:trPr>
          <w:trHeight w:val="352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1050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dsRNA fragmentation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63E-05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.15E-02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918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gene silencing by miRNA. production of miRNAs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63E-05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.15E-02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5270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ndocrine system development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71E-05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.24E-02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4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0863</w:t>
            </w:r>
          </w:p>
        </w:tc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regulation of T cell activation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79E-05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.34E-02</w:t>
            </w:r>
          </w:p>
        </w:tc>
        <w:tc>
          <w:tcPr>
            <w:tcW w:w="228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/75</w:t>
            </w:r>
          </w:p>
        </w:tc>
        <w:tc>
          <w:tcPr>
            <w:tcW w:w="15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9/14519</w:t>
            </w:r>
          </w:p>
        </w:tc>
      </w:tr>
      <w:tr>
        <w:trPr>
          <w:trHeight w:val="704" w:hRule="atLeast"/>
        </w:trPr>
        <w:tc>
          <w:tcPr>
            <w:tcW w:w="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285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negative regulation of cell proliferation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.04E-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.64E-02</w:t>
            </w:r>
          </w:p>
        </w:tc>
        <w:tc>
          <w:tcPr>
            <w:tcW w:w="2280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/75</w:t>
            </w:r>
          </w:p>
        </w:tc>
        <w:tc>
          <w:tcPr>
            <w:tcW w:w="1505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8/14519</w:t>
            </w:r>
          </w:p>
        </w:tc>
      </w:tr>
      <w:tr>
        <w:trPr>
          <w:trHeight w:val="1056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934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positive regulation of protein amino acid phosphorylatio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.81E-0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.57E-02</w:t>
            </w:r>
          </w:p>
        </w:tc>
        <w:tc>
          <w:tcPr>
            <w:tcW w:w="228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/75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7/14519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GO biological functions of validated targets of miRNAs overexpressed by MVs derived from HLSCs, detected as % of cluster and total frequency of genes with a GO annotation. Only clusters with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value &lt;0.05 are reported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5T21:59:00Z</dcterms:created>
  <dc:creator>Utente Windows</dc:creator>
  <dc:description/>
  <cp:keywords/>
  <dc:language>en-US</dc:language>
  <cp:lastModifiedBy>Prof. Giovanni Camussi</cp:lastModifiedBy>
  <dcterms:modified xsi:type="dcterms:W3CDTF">2010-07-06T08:27:00Z</dcterms:modified>
  <cp:revision>6</cp:revision>
  <dc:subject/>
  <dc:title/>
</cp:coreProperties>
</file>